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957" w:rsidRDefault="00486957" w:rsidP="005C3466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-181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993"/>
      </w:tblGrid>
      <w:tr w:rsidR="00393DC2" w:rsidRPr="00C0486A" w:rsidTr="00393DC2">
        <w:tc>
          <w:tcPr>
            <w:tcW w:w="1242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:rsidR="00393DC2" w:rsidRPr="00393DC2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393DC2">
              <w:rPr>
                <w:rFonts w:cs="TimesNewRomanPS-BoldMT"/>
                <w:b/>
                <w:bCs/>
                <w:sz w:val="20"/>
                <w:szCs w:val="20"/>
              </w:rPr>
              <w:t>%HGP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3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P Value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SFA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280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17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8:0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098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43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0:0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228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39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2:0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374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01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4.0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328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04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6.0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317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11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8.0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297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18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20:0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240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56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C66106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C66106">
              <w:rPr>
                <w:rFonts w:cs="TimesNewRomanPS-BoldMT"/>
                <w:b/>
                <w:bCs/>
                <w:sz w:val="20"/>
                <w:szCs w:val="20"/>
              </w:rPr>
              <w:t>C22:0</w:t>
            </w:r>
          </w:p>
        </w:tc>
        <w:tc>
          <w:tcPr>
            <w:tcW w:w="1134" w:type="dxa"/>
          </w:tcPr>
          <w:p w:rsidR="00393DC2" w:rsidRPr="00C66106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 w:rsidRPr="00C66106">
              <w:rPr>
                <w:rFonts w:cs="TimesNewRomanPS-BoldMT"/>
                <w:bCs/>
                <w:sz w:val="20"/>
                <w:szCs w:val="20"/>
              </w:rPr>
              <w:t>0.273</w:t>
            </w:r>
          </w:p>
        </w:tc>
        <w:tc>
          <w:tcPr>
            <w:tcW w:w="993" w:type="dxa"/>
          </w:tcPr>
          <w:p w:rsidR="00393DC2" w:rsidRPr="00C66106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 w:rsidRPr="00C66106">
              <w:rPr>
                <w:rFonts w:cs="TimesNewRomanPS-BoldMT"/>
                <w:bCs/>
                <w:sz w:val="20"/>
                <w:szCs w:val="20"/>
              </w:rPr>
              <w:t>0.032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PUFA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036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74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8:2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002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99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8:3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53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25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8:4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38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20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20:4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61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6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20:5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58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4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22:5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91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75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22:6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60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4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MUFA</w:t>
            </w:r>
          </w:p>
        </w:tc>
        <w:tc>
          <w:tcPr>
            <w:tcW w:w="1134" w:type="dxa"/>
          </w:tcPr>
          <w:p w:rsidR="00393DC2" w:rsidRPr="00FE6FB9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 xml:space="preserve">-0.031 </w:t>
            </w:r>
          </w:p>
        </w:tc>
        <w:tc>
          <w:tcPr>
            <w:tcW w:w="993" w:type="dxa"/>
          </w:tcPr>
          <w:p w:rsidR="00393DC2" w:rsidRPr="00FE6FB9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84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4:1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013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91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6:1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-0.048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81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18:1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23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88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20:1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1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95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C22:1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05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65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tabs>
                <w:tab w:val="left" w:pos="1275"/>
              </w:tabs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 w:rsidRPr="001E7003">
              <w:rPr>
                <w:rFonts w:cs="TimesNewRomanPS-BoldMT"/>
                <w:b/>
                <w:bCs/>
                <w:sz w:val="20"/>
                <w:szCs w:val="20"/>
              </w:rPr>
              <w:t>n=3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34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27</w:t>
            </w:r>
          </w:p>
        </w:tc>
      </w:tr>
      <w:tr w:rsidR="00393DC2" w:rsidRPr="00C0486A" w:rsidTr="003A74CD">
        <w:tc>
          <w:tcPr>
            <w:tcW w:w="1242" w:type="dxa"/>
          </w:tcPr>
          <w:p w:rsidR="00393DC2" w:rsidRPr="001E7003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/>
                <w:bCs/>
                <w:sz w:val="20"/>
                <w:szCs w:val="20"/>
              </w:rPr>
            </w:pPr>
            <w:r>
              <w:rPr>
                <w:rFonts w:cs="TimesNewRomanPS-BoldMT"/>
                <w:b/>
                <w:bCs/>
                <w:sz w:val="20"/>
                <w:szCs w:val="20"/>
              </w:rPr>
              <w:t>Trans</w:t>
            </w:r>
          </w:p>
        </w:tc>
        <w:tc>
          <w:tcPr>
            <w:tcW w:w="1134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57</w:t>
            </w:r>
          </w:p>
        </w:tc>
        <w:tc>
          <w:tcPr>
            <w:tcW w:w="993" w:type="dxa"/>
          </w:tcPr>
          <w:p w:rsidR="00393DC2" w:rsidRPr="00D3447B" w:rsidRDefault="00393DC2" w:rsidP="0096248B">
            <w:pPr>
              <w:autoSpaceDE w:val="0"/>
              <w:autoSpaceDN w:val="0"/>
              <w:adjustRightInd w:val="0"/>
              <w:rPr>
                <w:rFonts w:cs="TimesNewRomanPS-BoldMT"/>
                <w:bCs/>
                <w:sz w:val="20"/>
                <w:szCs w:val="20"/>
              </w:rPr>
            </w:pPr>
            <w:r>
              <w:rPr>
                <w:rFonts w:cs="TimesNewRomanPS-BoldMT"/>
                <w:bCs/>
                <w:sz w:val="20"/>
                <w:szCs w:val="20"/>
              </w:rPr>
              <w:t>0.19</w:t>
            </w:r>
          </w:p>
        </w:tc>
      </w:tr>
    </w:tbl>
    <w:p w:rsidR="0096248B" w:rsidRDefault="0096248B" w:rsidP="0096248B">
      <w:pPr>
        <w:spacing w:line="240" w:lineRule="auto"/>
      </w:pPr>
    </w:p>
    <w:p w:rsidR="0096248B" w:rsidRDefault="0096248B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047FFE" w:rsidRDefault="00047FFE"/>
    <w:p w:rsidR="005C3466" w:rsidRPr="009F6C9C" w:rsidRDefault="004B7E56" w:rsidP="005C3466">
      <w:pPr>
        <w:spacing w:after="0" w:line="240" w:lineRule="auto"/>
        <w:rPr>
          <w:sz w:val="24"/>
          <w:szCs w:val="24"/>
        </w:rPr>
      </w:pPr>
      <w:bookmarkStart w:id="0" w:name="_GoBack"/>
      <w:r w:rsidRPr="009F6C9C">
        <w:rPr>
          <w:sz w:val="24"/>
          <w:szCs w:val="24"/>
        </w:rPr>
        <w:t>S2 Table</w:t>
      </w:r>
      <w:r w:rsidR="00047FFE" w:rsidRPr="009F6C9C">
        <w:rPr>
          <w:sz w:val="24"/>
          <w:szCs w:val="24"/>
        </w:rPr>
        <w:t xml:space="preserve">: </w:t>
      </w:r>
      <w:r w:rsidR="005C3466" w:rsidRPr="009F6C9C">
        <w:rPr>
          <w:sz w:val="24"/>
          <w:szCs w:val="24"/>
        </w:rPr>
        <w:t xml:space="preserve"> Results of multiple regression analyses on parameters of % suppression of endogenous glucose production, with 20 subjects with 100% suppression of EGP removed to ensure linearity. The regression model includes age, BMI, SFA, PUFA and MUFA.</w:t>
      </w:r>
    </w:p>
    <w:bookmarkEnd w:id="0"/>
    <w:p w:rsidR="00047FFE" w:rsidRDefault="00047FFE"/>
    <w:p w:rsidR="00330F27" w:rsidRPr="00330F27" w:rsidRDefault="00330F27" w:rsidP="00330F27"/>
    <w:p w:rsidR="00047FFE" w:rsidRPr="00330F27" w:rsidRDefault="00047FFE" w:rsidP="00330F27">
      <w:pPr>
        <w:tabs>
          <w:tab w:val="left" w:pos="5280"/>
        </w:tabs>
      </w:pPr>
    </w:p>
    <w:sectPr w:rsidR="00047FFE" w:rsidRPr="00330F27" w:rsidSect="0096248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09E"/>
    <w:rsid w:val="00047FFE"/>
    <w:rsid w:val="00067AFC"/>
    <w:rsid w:val="000A0281"/>
    <w:rsid w:val="00185658"/>
    <w:rsid w:val="001A7FF1"/>
    <w:rsid w:val="001C34BC"/>
    <w:rsid w:val="001E7003"/>
    <w:rsid w:val="00317537"/>
    <w:rsid w:val="00330F27"/>
    <w:rsid w:val="00370952"/>
    <w:rsid w:val="00381581"/>
    <w:rsid w:val="00393DC2"/>
    <w:rsid w:val="003A74CD"/>
    <w:rsid w:val="00410C7A"/>
    <w:rsid w:val="00422488"/>
    <w:rsid w:val="00471ECB"/>
    <w:rsid w:val="00486957"/>
    <w:rsid w:val="004B7E56"/>
    <w:rsid w:val="004D026C"/>
    <w:rsid w:val="004F61B3"/>
    <w:rsid w:val="00537A53"/>
    <w:rsid w:val="005429C2"/>
    <w:rsid w:val="00543F93"/>
    <w:rsid w:val="00594436"/>
    <w:rsid w:val="005C3466"/>
    <w:rsid w:val="0063009E"/>
    <w:rsid w:val="00651090"/>
    <w:rsid w:val="00675640"/>
    <w:rsid w:val="006C2077"/>
    <w:rsid w:val="006D21EA"/>
    <w:rsid w:val="00767E5A"/>
    <w:rsid w:val="00774890"/>
    <w:rsid w:val="00785E11"/>
    <w:rsid w:val="00795184"/>
    <w:rsid w:val="007B390B"/>
    <w:rsid w:val="00835F73"/>
    <w:rsid w:val="0096248B"/>
    <w:rsid w:val="00993CE7"/>
    <w:rsid w:val="009A11A5"/>
    <w:rsid w:val="009F6C9C"/>
    <w:rsid w:val="00A42B14"/>
    <w:rsid w:val="00B066DD"/>
    <w:rsid w:val="00B12C13"/>
    <w:rsid w:val="00BD4543"/>
    <w:rsid w:val="00C15D58"/>
    <w:rsid w:val="00C66106"/>
    <w:rsid w:val="00C960F5"/>
    <w:rsid w:val="00CB642D"/>
    <w:rsid w:val="00D351EC"/>
    <w:rsid w:val="00D801AC"/>
    <w:rsid w:val="00E11BE9"/>
    <w:rsid w:val="00EE0C40"/>
    <w:rsid w:val="00EE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09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624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43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09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624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43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5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D Guess</dc:creator>
  <cp:lastModifiedBy>Nicola Guess</cp:lastModifiedBy>
  <cp:revision>3</cp:revision>
  <dcterms:created xsi:type="dcterms:W3CDTF">2015-12-04T18:29:00Z</dcterms:created>
  <dcterms:modified xsi:type="dcterms:W3CDTF">2016-01-20T18:01:00Z</dcterms:modified>
</cp:coreProperties>
</file>